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E66E9" w14:textId="6BD5BED0" w:rsidR="00EF26D5" w:rsidRDefault="00EF26D5" w:rsidP="00EF26D5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50D12">
        <w:rPr>
          <w:rFonts w:ascii="Times New Roman" w:eastAsia="Times New Roman" w:hAnsi="Times New Roman" w:cs="Times New Roman"/>
          <w:bCs/>
          <w:sz w:val="24"/>
          <w:szCs w:val="24"/>
        </w:rPr>
        <w:t>Mean A-MARS Ratings</w:t>
      </w:r>
    </w:p>
    <w:p w14:paraId="6B6EB1F6" w14:textId="77777777" w:rsidR="00EF26D5" w:rsidRPr="00E50D12" w:rsidRDefault="00EF26D5" w:rsidP="00EF26D5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11790" w:type="dxa"/>
        <w:tblInd w:w="-1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290"/>
        <w:gridCol w:w="1365"/>
        <w:gridCol w:w="1125"/>
        <w:gridCol w:w="1245"/>
        <w:gridCol w:w="1245"/>
        <w:gridCol w:w="1245"/>
        <w:gridCol w:w="1245"/>
        <w:gridCol w:w="1080"/>
      </w:tblGrid>
      <w:tr w:rsidR="00EF26D5" w14:paraId="258E5794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E28D9" w14:textId="77777777" w:rsidR="00EF26D5" w:rsidRDefault="00EF26D5" w:rsidP="00362A5A">
            <w:pPr>
              <w:keepNext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Tool Name</w:t>
            </w:r>
          </w:p>
        </w:tc>
        <w:tc>
          <w:tcPr>
            <w:tcW w:w="129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1D7B0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agement</w:t>
            </w:r>
          </w:p>
        </w:tc>
        <w:tc>
          <w:tcPr>
            <w:tcW w:w="136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C4006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ity</w:t>
            </w:r>
          </w:p>
        </w:tc>
        <w:tc>
          <w:tcPr>
            <w:tcW w:w="112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50EBC9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sthetic</w:t>
            </w:r>
          </w:p>
        </w:tc>
        <w:tc>
          <w:tcPr>
            <w:tcW w:w="124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727469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124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89352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124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88CF4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Quality</w:t>
            </w:r>
          </w:p>
        </w:tc>
        <w:tc>
          <w:tcPr>
            <w:tcW w:w="1245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F43026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-</w:t>
            </w:r>
          </w:p>
          <w:p w14:paraId="29E814E5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ed Quality</w:t>
            </w:r>
          </w:p>
        </w:tc>
        <w:tc>
          <w:tcPr>
            <w:tcW w:w="108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766F08" w14:textId="77777777" w:rsidR="00EF26D5" w:rsidRDefault="00EF26D5" w:rsidP="00362A5A">
            <w:pPr>
              <w:keepNext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EF26D5" w14:paraId="24631F15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C2A227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boutFace</w:t>
            </w:r>
            <w:proofErr w:type="spellEnd"/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D3A6C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B12C3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FA9F6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C2600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AC12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0386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80955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EE273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EF26D5" w14:paraId="41CA310A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AC21A7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IMS for Ang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nag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93BFE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3628F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CF0F2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45F0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F251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7E425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C2CCE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3CA67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</w:t>
            </w:r>
          </w:p>
        </w:tc>
      </w:tr>
      <w:tr w:rsidR="00EF26D5" w14:paraId="30A1717F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C82D5F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ris Germer Meditations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135B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F724D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4C569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A3CC6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E67A6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F3284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5CD14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4A3E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EF26D5" w14:paraId="45954D7A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8BEA08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alted Warrior Foundation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E070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80746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FD891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81789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FC4A5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BDC86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BDB93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77236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EF26D5" w14:paraId="0A6ABE2A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CA2A39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irst Responders First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C28B9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71491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0DC42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B136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949E0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7F482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1248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2B5F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EF26D5" w14:paraId="2C593D5A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0DFC0B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eedom Qi Go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B00F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B1152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5DBD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F193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887FC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9B7CE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13111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4811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EF26D5" w14:paraId="2A1386D8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93720B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ad to Health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8B13B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0604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FA1C8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24F1E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61381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B15F9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ABDA4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27E4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EF26D5" w14:paraId="271E16AF" w14:textId="77777777" w:rsidTr="00224733">
        <w:trPr>
          <w:trHeight w:val="290"/>
        </w:trPr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28DB85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adF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A48F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4F23A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1755F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48F90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878D9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509FB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0C2E0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4EE11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EF26D5" w14:paraId="7340F33D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58FD8F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nage Stress: VA National Center for Health Promotion and Disease Prevention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043A7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43565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55595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5269B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ADF04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E80EE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9009A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7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CF782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EF26D5" w14:paraId="2C011D98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C05629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ditation Oasis Podcasts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6250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B872D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1A532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F60AF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0E838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D808C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D5085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CDF5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EF26D5" w14:paraId="4C5C3A51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D915E7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nd Resilience Intervention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2A15E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97611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737F5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E95FA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089B1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316A3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C56D3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FAD22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EF26D5" w14:paraId="6F29CFD7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3618B6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isadventures in Mone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nage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5EA51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5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EFDB7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C4218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4801A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43EE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9F137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B9ADD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4FF2F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</w:t>
            </w:r>
          </w:p>
        </w:tc>
      </w:tr>
      <w:tr w:rsidR="00EF26D5" w14:paraId="321D4F03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175594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ational Sleep Foundation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AECF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10C7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689B3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80A6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535DC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208E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5BEC1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7C2ED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EF26D5" w14:paraId="764687FA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CF152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HS Every Mind Matters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72985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4B8C0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913B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85F52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19957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87724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37363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735C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EF26D5" w14:paraId="1786C5B2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B719E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in and Opioid Safety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A26E2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697B8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B4D95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01A1C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A8800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45391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BA39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06E5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EF26D5" w14:paraId="675256D9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B0453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in eHealth for Activity, Skills, and Education (resource section)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1A2A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895A2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54453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0078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5E8B6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15FC4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7CFDC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1F782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EF26D5" w14:paraId="311605D8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AB060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rovid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silie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D422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.1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F552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03104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4AD2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.7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C40CA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257DA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2C24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F4816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.4</w:t>
            </w:r>
          </w:p>
        </w:tc>
      </w:tr>
      <w:tr w:rsidR="00EF26D5" w14:paraId="4D6B6581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EB01BE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Responder Strong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AE9A6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767F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.0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0B7DA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E0B8E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23319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32515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8241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3E69B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EF26D5" w14:paraId="42920CFA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21EAA5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hield of Resili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ai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337B2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09793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7CF7B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38308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A66F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DB76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0B1F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7631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EF26D5" w14:paraId="404885E8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08AA8F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actical Breather 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424A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804DC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9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349D0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7968F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BDA26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0B2F5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24FD1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0ECFD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EF26D5" w14:paraId="044FB86C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45F976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a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nne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FF81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5D442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.0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0B5B2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B618E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E729C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3B279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A935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A32F0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EF26D5" w14:paraId="77D90156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2C667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en Percent Happier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62159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E40AB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BFC3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9010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FA862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FA2B2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5BFC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ABC60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EF26D5" w14:paraId="598BE36E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1537AD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A Make the Connection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05D65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DAAE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92B9E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F1FC1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0511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14110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DD6D4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7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B5B27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EF26D5" w14:paraId="2AD45DC8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A0E440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A National Center for PTSD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615DAA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532A9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96731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C94F8E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FDE88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CD88B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018A0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8E9F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EF26D5" w14:paraId="5AF1B8B4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1E8C36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A Public Health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5C332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4E04E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1E93B8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15BB1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B7DCA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99482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715384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9D988B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EF26D5" w14:paraId="4A0880BD" w14:textId="77777777" w:rsidTr="00224733"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47B1AD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eterans Yoga Project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77FCFD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311FCC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D9D3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A4309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E948A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951E2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2EF86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.6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BBF59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F26D5" w14:paraId="7ECC64AE" w14:textId="77777777" w:rsidTr="00224733">
        <w:trPr>
          <w:trHeight w:val="392"/>
        </w:trPr>
        <w:tc>
          <w:tcPr>
            <w:tcW w:w="1950" w:type="dxa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3FB078" w14:textId="77777777" w:rsidR="00EF26D5" w:rsidRDefault="00EF26D5" w:rsidP="00362A5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Yoga Journal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61D550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416995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7C34F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09F97F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B55553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7495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4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54F91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2A5A07" w14:textId="77777777" w:rsidR="00EF26D5" w:rsidRDefault="00EF26D5" w:rsidP="00362A5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</w:tbl>
    <w:p w14:paraId="023F5283" w14:textId="77777777" w:rsidR="00EF26D5" w:rsidRDefault="00EF26D5" w:rsidP="00EF26D5">
      <w:pPr>
        <w:keepNext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b-based programs</w:t>
      </w:r>
    </w:p>
    <w:p w14:paraId="524D2343" w14:textId="77777777" w:rsidR="00EF26D5" w:rsidRDefault="00EF26D5" w:rsidP="00EF26D5">
      <w:pPr>
        <w:keepNext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bolded text = highest score in that domain; italicized = lowest score in that domain</w:t>
      </w:r>
    </w:p>
    <w:p w14:paraId="12305127" w14:textId="7FF6A283" w:rsidR="00E33F14" w:rsidRPr="00EF26D5" w:rsidRDefault="00E33F14" w:rsidP="00EF26D5"/>
    <w:sectPr w:rsidR="00E33F14" w:rsidRPr="00EF26D5" w:rsidSect="009D1CF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79738" w14:textId="77777777" w:rsidR="002B05EE" w:rsidRDefault="002B05EE" w:rsidP="00224733">
      <w:pPr>
        <w:spacing w:line="240" w:lineRule="auto"/>
      </w:pPr>
      <w:r>
        <w:separator/>
      </w:r>
    </w:p>
  </w:endnote>
  <w:endnote w:type="continuationSeparator" w:id="0">
    <w:p w14:paraId="4E8E6C0E" w14:textId="77777777" w:rsidR="002B05EE" w:rsidRDefault="002B05EE" w:rsidP="002247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CC8CD" w14:textId="5E531E93" w:rsidR="00224733" w:rsidRDefault="00224733">
    <w:pPr>
      <w:pStyle w:val="Foot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This is a Multimedia Appendix to a full manuscript published in the JMIR mHealth and </w:t>
    </w:r>
    <w:proofErr w:type="spellStart"/>
    <w:r>
      <w:rPr>
        <w:rFonts w:ascii="Segoe UI" w:hAnsi="Segoe UI" w:cs="Segoe UI"/>
        <w:color w:val="333333"/>
        <w:sz w:val="23"/>
        <w:szCs w:val="23"/>
        <w:shd w:val="clear" w:color="auto" w:fill="FFFFFF"/>
      </w:rPr>
      <w:t>uHealth</w:t>
    </w:r>
    <w:proofErr w:type="spellEnd"/>
    <w:r>
      <w:rPr>
        <w:rFonts w:ascii="Segoe UI" w:hAnsi="Segoe UI" w:cs="Segoe UI"/>
        <w:color w:val="333333"/>
        <w:sz w:val="23"/>
        <w:szCs w:val="23"/>
        <w:shd w:val="clear" w:color="auto" w:fill="FFFFFF"/>
      </w:rPr>
      <w:t xml:space="preserve">. For full copyright and citation information see </w:t>
    </w:r>
    <w:hyperlink r:id="rId1" w:history="1">
      <w:r w:rsidR="00201DF2" w:rsidRPr="00562059">
        <w:rPr>
          <w:rStyle w:val="Hyperlink"/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https://mhealth.jmir.org/2025/1/e64098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5F245" w14:textId="77777777" w:rsidR="002B05EE" w:rsidRDefault="002B05EE" w:rsidP="00224733">
      <w:pPr>
        <w:spacing w:line="240" w:lineRule="auto"/>
      </w:pPr>
      <w:r>
        <w:separator/>
      </w:r>
    </w:p>
  </w:footnote>
  <w:footnote w:type="continuationSeparator" w:id="0">
    <w:p w14:paraId="239BFA81" w14:textId="77777777" w:rsidR="002B05EE" w:rsidRDefault="002B05EE" w:rsidP="002247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43775"/>
    <w:multiLevelType w:val="multilevel"/>
    <w:tmpl w:val="7284C1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7576E3"/>
    <w:multiLevelType w:val="multilevel"/>
    <w:tmpl w:val="5E044F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A0468D6"/>
    <w:multiLevelType w:val="multilevel"/>
    <w:tmpl w:val="5AAE29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211776"/>
    <w:multiLevelType w:val="multilevel"/>
    <w:tmpl w:val="809A08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FBC4A59"/>
    <w:multiLevelType w:val="multilevel"/>
    <w:tmpl w:val="FD6830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F4F0F"/>
    <w:multiLevelType w:val="multilevel"/>
    <w:tmpl w:val="682AAF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5750B1"/>
    <w:multiLevelType w:val="multilevel"/>
    <w:tmpl w:val="B13263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427FCC"/>
    <w:multiLevelType w:val="multilevel"/>
    <w:tmpl w:val="2570A6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B787321"/>
    <w:multiLevelType w:val="multilevel"/>
    <w:tmpl w:val="F0686D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BA82B9B"/>
    <w:multiLevelType w:val="multilevel"/>
    <w:tmpl w:val="0B3E99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BB368D1"/>
    <w:multiLevelType w:val="multilevel"/>
    <w:tmpl w:val="E0884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C5C2A07"/>
    <w:multiLevelType w:val="multilevel"/>
    <w:tmpl w:val="169A8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D0B789E"/>
    <w:multiLevelType w:val="multilevel"/>
    <w:tmpl w:val="387675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20F4217"/>
    <w:multiLevelType w:val="multilevel"/>
    <w:tmpl w:val="6C56C0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6CC2225"/>
    <w:multiLevelType w:val="multilevel"/>
    <w:tmpl w:val="25C451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6ED7BB4"/>
    <w:multiLevelType w:val="multilevel"/>
    <w:tmpl w:val="13120B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79663D1"/>
    <w:multiLevelType w:val="multilevel"/>
    <w:tmpl w:val="35C08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80C1D56"/>
    <w:multiLevelType w:val="multilevel"/>
    <w:tmpl w:val="3708B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F3839CF"/>
    <w:multiLevelType w:val="multilevel"/>
    <w:tmpl w:val="1788FB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26E5447"/>
    <w:multiLevelType w:val="multilevel"/>
    <w:tmpl w:val="EE025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3533E95"/>
    <w:multiLevelType w:val="multilevel"/>
    <w:tmpl w:val="2F02C8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4166979"/>
    <w:multiLevelType w:val="multilevel"/>
    <w:tmpl w:val="09289A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6F47E07"/>
    <w:multiLevelType w:val="multilevel"/>
    <w:tmpl w:val="5A7466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7032656"/>
    <w:multiLevelType w:val="multilevel"/>
    <w:tmpl w:val="F528AD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7847482"/>
    <w:multiLevelType w:val="multilevel"/>
    <w:tmpl w:val="F5B24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38067DA3"/>
    <w:multiLevelType w:val="multilevel"/>
    <w:tmpl w:val="6FDAA0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8861D6B"/>
    <w:multiLevelType w:val="multilevel"/>
    <w:tmpl w:val="89921A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3AFB76F0"/>
    <w:multiLevelType w:val="multilevel"/>
    <w:tmpl w:val="29FAE2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0152502"/>
    <w:multiLevelType w:val="multilevel"/>
    <w:tmpl w:val="06CE81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16E48F4"/>
    <w:multiLevelType w:val="multilevel"/>
    <w:tmpl w:val="08A4FD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44AA7A2A"/>
    <w:multiLevelType w:val="multilevel"/>
    <w:tmpl w:val="049087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44ED09CC"/>
    <w:multiLevelType w:val="multilevel"/>
    <w:tmpl w:val="F656F6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468A6A39"/>
    <w:multiLevelType w:val="multilevel"/>
    <w:tmpl w:val="D4D226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4964546B"/>
    <w:multiLevelType w:val="multilevel"/>
    <w:tmpl w:val="A36037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49910F97"/>
    <w:multiLevelType w:val="multilevel"/>
    <w:tmpl w:val="91BA2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4A66662F"/>
    <w:multiLevelType w:val="multilevel"/>
    <w:tmpl w:val="E35241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4BF2405B"/>
    <w:multiLevelType w:val="multilevel"/>
    <w:tmpl w:val="6010A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4DC4165E"/>
    <w:multiLevelType w:val="multilevel"/>
    <w:tmpl w:val="8C74BF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504E0A92"/>
    <w:multiLevelType w:val="multilevel"/>
    <w:tmpl w:val="501821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2430A7F"/>
    <w:multiLevelType w:val="multilevel"/>
    <w:tmpl w:val="A5DA1A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534A0290"/>
    <w:multiLevelType w:val="multilevel"/>
    <w:tmpl w:val="D85868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53FD497E"/>
    <w:multiLevelType w:val="multilevel"/>
    <w:tmpl w:val="73D083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545C05DE"/>
    <w:multiLevelType w:val="multilevel"/>
    <w:tmpl w:val="8200B4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59B35FB9"/>
    <w:multiLevelType w:val="multilevel"/>
    <w:tmpl w:val="26DE60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5C4C1CAD"/>
    <w:multiLevelType w:val="multilevel"/>
    <w:tmpl w:val="A740B5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5D1F3C04"/>
    <w:multiLevelType w:val="multilevel"/>
    <w:tmpl w:val="61149B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5D4F663C"/>
    <w:multiLevelType w:val="multilevel"/>
    <w:tmpl w:val="90DE30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5F337D92"/>
    <w:multiLevelType w:val="multilevel"/>
    <w:tmpl w:val="59D6D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6014272D"/>
    <w:multiLevelType w:val="multilevel"/>
    <w:tmpl w:val="36AE04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61A42499"/>
    <w:multiLevelType w:val="multilevel"/>
    <w:tmpl w:val="53B827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634F131B"/>
    <w:multiLevelType w:val="multilevel"/>
    <w:tmpl w:val="3F82F1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644A405A"/>
    <w:multiLevelType w:val="multilevel"/>
    <w:tmpl w:val="E9305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64526E81"/>
    <w:multiLevelType w:val="multilevel"/>
    <w:tmpl w:val="516629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6682693D"/>
    <w:multiLevelType w:val="multilevel"/>
    <w:tmpl w:val="2326B9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689D0B1F"/>
    <w:multiLevelType w:val="multilevel"/>
    <w:tmpl w:val="A1D26A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6CA701B1"/>
    <w:multiLevelType w:val="multilevel"/>
    <w:tmpl w:val="0EE49E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6D941A81"/>
    <w:multiLevelType w:val="multilevel"/>
    <w:tmpl w:val="F746EF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6EC269EC"/>
    <w:multiLevelType w:val="multilevel"/>
    <w:tmpl w:val="83329E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6EC66AA8"/>
    <w:multiLevelType w:val="multilevel"/>
    <w:tmpl w:val="176AB4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1AF0899"/>
    <w:multiLevelType w:val="multilevel"/>
    <w:tmpl w:val="0B3C52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72A20ADB"/>
    <w:multiLevelType w:val="multilevel"/>
    <w:tmpl w:val="63DA08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74CE4C0B"/>
    <w:multiLevelType w:val="multilevel"/>
    <w:tmpl w:val="1DEEAD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74D43836"/>
    <w:multiLevelType w:val="multilevel"/>
    <w:tmpl w:val="64BAC8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793C3AF8"/>
    <w:multiLevelType w:val="multilevel"/>
    <w:tmpl w:val="035A01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7AB4196E"/>
    <w:multiLevelType w:val="multilevel"/>
    <w:tmpl w:val="8EF4A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7B6D64A3"/>
    <w:multiLevelType w:val="multilevel"/>
    <w:tmpl w:val="3AD8CD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7D93555A"/>
    <w:multiLevelType w:val="multilevel"/>
    <w:tmpl w:val="2D965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7ED462F3"/>
    <w:multiLevelType w:val="multilevel"/>
    <w:tmpl w:val="9586D8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03092695">
    <w:abstractNumId w:val="49"/>
  </w:num>
  <w:num w:numId="2" w16cid:durableId="18506344">
    <w:abstractNumId w:val="24"/>
  </w:num>
  <w:num w:numId="3" w16cid:durableId="1734351436">
    <w:abstractNumId w:val="10"/>
  </w:num>
  <w:num w:numId="4" w16cid:durableId="465512199">
    <w:abstractNumId w:val="16"/>
  </w:num>
  <w:num w:numId="5" w16cid:durableId="1251815126">
    <w:abstractNumId w:val="4"/>
  </w:num>
  <w:num w:numId="6" w16cid:durableId="1303002913">
    <w:abstractNumId w:val="66"/>
  </w:num>
  <w:num w:numId="7" w16cid:durableId="923685311">
    <w:abstractNumId w:val="63"/>
  </w:num>
  <w:num w:numId="8" w16cid:durableId="1581869659">
    <w:abstractNumId w:val="51"/>
  </w:num>
  <w:num w:numId="9" w16cid:durableId="744691921">
    <w:abstractNumId w:val="39"/>
  </w:num>
  <w:num w:numId="10" w16cid:durableId="454448125">
    <w:abstractNumId w:val="59"/>
  </w:num>
  <w:num w:numId="11" w16cid:durableId="150409793">
    <w:abstractNumId w:val="29"/>
  </w:num>
  <w:num w:numId="12" w16cid:durableId="1590356">
    <w:abstractNumId w:val="32"/>
  </w:num>
  <w:num w:numId="13" w16cid:durableId="2144157490">
    <w:abstractNumId w:val="26"/>
  </w:num>
  <w:num w:numId="14" w16cid:durableId="1828790576">
    <w:abstractNumId w:val="57"/>
  </w:num>
  <w:num w:numId="15" w16cid:durableId="838500175">
    <w:abstractNumId w:val="54"/>
  </w:num>
  <w:num w:numId="16" w16cid:durableId="39283734">
    <w:abstractNumId w:val="47"/>
  </w:num>
  <w:num w:numId="17" w16cid:durableId="610476464">
    <w:abstractNumId w:val="44"/>
  </w:num>
  <w:num w:numId="18" w16cid:durableId="1753310861">
    <w:abstractNumId w:val="22"/>
  </w:num>
  <w:num w:numId="19" w16cid:durableId="283773943">
    <w:abstractNumId w:val="21"/>
  </w:num>
  <w:num w:numId="20" w16cid:durableId="1208109464">
    <w:abstractNumId w:val="23"/>
  </w:num>
  <w:num w:numId="21" w16cid:durableId="1813061435">
    <w:abstractNumId w:val="20"/>
  </w:num>
  <w:num w:numId="22" w16cid:durableId="647327183">
    <w:abstractNumId w:val="65"/>
  </w:num>
  <w:num w:numId="23" w16cid:durableId="2119567746">
    <w:abstractNumId w:val="8"/>
  </w:num>
  <w:num w:numId="24" w16cid:durableId="894855650">
    <w:abstractNumId w:val="48"/>
  </w:num>
  <w:num w:numId="25" w16cid:durableId="204803754">
    <w:abstractNumId w:val="19"/>
  </w:num>
  <w:num w:numId="26" w16cid:durableId="1742101067">
    <w:abstractNumId w:val="55"/>
  </w:num>
  <w:num w:numId="27" w16cid:durableId="310064747">
    <w:abstractNumId w:val="58"/>
  </w:num>
  <w:num w:numId="28" w16cid:durableId="1231187159">
    <w:abstractNumId w:val="17"/>
  </w:num>
  <w:num w:numId="29" w16cid:durableId="2062708788">
    <w:abstractNumId w:val="5"/>
  </w:num>
  <w:num w:numId="30" w16cid:durableId="2138406496">
    <w:abstractNumId w:val="37"/>
  </w:num>
  <w:num w:numId="31" w16cid:durableId="1425302001">
    <w:abstractNumId w:val="45"/>
  </w:num>
  <w:num w:numId="32" w16cid:durableId="716467598">
    <w:abstractNumId w:val="64"/>
  </w:num>
  <w:num w:numId="33" w16cid:durableId="1012685779">
    <w:abstractNumId w:val="14"/>
  </w:num>
  <w:num w:numId="34" w16cid:durableId="223180985">
    <w:abstractNumId w:val="61"/>
  </w:num>
  <w:num w:numId="35" w16cid:durableId="180826089">
    <w:abstractNumId w:val="36"/>
  </w:num>
  <w:num w:numId="36" w16cid:durableId="518619022">
    <w:abstractNumId w:val="1"/>
  </w:num>
  <w:num w:numId="37" w16cid:durableId="1291940434">
    <w:abstractNumId w:val="25"/>
  </w:num>
  <w:num w:numId="38" w16cid:durableId="1427921462">
    <w:abstractNumId w:val="33"/>
  </w:num>
  <w:num w:numId="39" w16cid:durableId="1537766219">
    <w:abstractNumId w:val="46"/>
  </w:num>
  <w:num w:numId="40" w16cid:durableId="1250193881">
    <w:abstractNumId w:val="2"/>
  </w:num>
  <w:num w:numId="41" w16cid:durableId="643197450">
    <w:abstractNumId w:val="7"/>
  </w:num>
  <w:num w:numId="42" w16cid:durableId="2116167528">
    <w:abstractNumId w:val="62"/>
  </w:num>
  <w:num w:numId="43" w16cid:durableId="1530992298">
    <w:abstractNumId w:val="38"/>
  </w:num>
  <w:num w:numId="44" w16cid:durableId="1344823495">
    <w:abstractNumId w:val="28"/>
  </w:num>
  <w:num w:numId="45" w16cid:durableId="1858885021">
    <w:abstractNumId w:val="27"/>
  </w:num>
  <w:num w:numId="46" w16cid:durableId="1969703474">
    <w:abstractNumId w:val="13"/>
  </w:num>
  <w:num w:numId="47" w16cid:durableId="472068845">
    <w:abstractNumId w:val="56"/>
  </w:num>
  <w:num w:numId="48" w16cid:durableId="254632060">
    <w:abstractNumId w:val="15"/>
  </w:num>
  <w:num w:numId="49" w16cid:durableId="1576165846">
    <w:abstractNumId w:val="12"/>
  </w:num>
  <w:num w:numId="50" w16cid:durableId="1001278774">
    <w:abstractNumId w:val="35"/>
  </w:num>
  <w:num w:numId="51" w16cid:durableId="40597084">
    <w:abstractNumId w:val="42"/>
  </w:num>
  <w:num w:numId="52" w16cid:durableId="214590678">
    <w:abstractNumId w:val="30"/>
  </w:num>
  <w:num w:numId="53" w16cid:durableId="1456371085">
    <w:abstractNumId w:val="11"/>
  </w:num>
  <w:num w:numId="54" w16cid:durableId="1036849291">
    <w:abstractNumId w:val="31"/>
  </w:num>
  <w:num w:numId="55" w16cid:durableId="1201087025">
    <w:abstractNumId w:val="18"/>
  </w:num>
  <w:num w:numId="56" w16cid:durableId="574900398">
    <w:abstractNumId w:val="40"/>
  </w:num>
  <w:num w:numId="57" w16cid:durableId="404424782">
    <w:abstractNumId w:val="41"/>
  </w:num>
  <w:num w:numId="58" w16cid:durableId="2084717062">
    <w:abstractNumId w:val="52"/>
  </w:num>
  <w:num w:numId="59" w16cid:durableId="2125073170">
    <w:abstractNumId w:val="53"/>
  </w:num>
  <w:num w:numId="60" w16cid:durableId="750081653">
    <w:abstractNumId w:val="34"/>
  </w:num>
  <w:num w:numId="61" w16cid:durableId="1673489001">
    <w:abstractNumId w:val="9"/>
  </w:num>
  <w:num w:numId="62" w16cid:durableId="105119747">
    <w:abstractNumId w:val="43"/>
  </w:num>
  <w:num w:numId="63" w16cid:durableId="1524437341">
    <w:abstractNumId w:val="6"/>
  </w:num>
  <w:num w:numId="64" w16cid:durableId="889389138">
    <w:abstractNumId w:val="3"/>
  </w:num>
  <w:num w:numId="65" w16cid:durableId="1577477742">
    <w:abstractNumId w:val="60"/>
  </w:num>
  <w:num w:numId="66" w16cid:durableId="1770736628">
    <w:abstractNumId w:val="50"/>
  </w:num>
  <w:num w:numId="67" w16cid:durableId="107356289">
    <w:abstractNumId w:val="0"/>
  </w:num>
  <w:num w:numId="68" w16cid:durableId="100420215">
    <w:abstractNumId w:val="6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B7"/>
    <w:rsid w:val="00144073"/>
    <w:rsid w:val="00171DEC"/>
    <w:rsid w:val="00194695"/>
    <w:rsid w:val="001C156F"/>
    <w:rsid w:val="001D1353"/>
    <w:rsid w:val="00201DF2"/>
    <w:rsid w:val="00201E49"/>
    <w:rsid w:val="002054DD"/>
    <w:rsid w:val="0020712F"/>
    <w:rsid w:val="002144B8"/>
    <w:rsid w:val="00217C0C"/>
    <w:rsid w:val="00224733"/>
    <w:rsid w:val="00232B94"/>
    <w:rsid w:val="002453A3"/>
    <w:rsid w:val="002975D1"/>
    <w:rsid w:val="002B05EE"/>
    <w:rsid w:val="002B2118"/>
    <w:rsid w:val="002D4C2C"/>
    <w:rsid w:val="00301D71"/>
    <w:rsid w:val="00312A2E"/>
    <w:rsid w:val="00313B33"/>
    <w:rsid w:val="003233D1"/>
    <w:rsid w:val="0033055D"/>
    <w:rsid w:val="00363560"/>
    <w:rsid w:val="00375DF1"/>
    <w:rsid w:val="00376799"/>
    <w:rsid w:val="0038114E"/>
    <w:rsid w:val="003A6D53"/>
    <w:rsid w:val="003A7FF6"/>
    <w:rsid w:val="004250BE"/>
    <w:rsid w:val="00432E26"/>
    <w:rsid w:val="00451A8B"/>
    <w:rsid w:val="0047314F"/>
    <w:rsid w:val="00486977"/>
    <w:rsid w:val="004A3327"/>
    <w:rsid w:val="004C360A"/>
    <w:rsid w:val="005003A4"/>
    <w:rsid w:val="005117D0"/>
    <w:rsid w:val="00544828"/>
    <w:rsid w:val="005D2924"/>
    <w:rsid w:val="00625B30"/>
    <w:rsid w:val="006744E9"/>
    <w:rsid w:val="0068047B"/>
    <w:rsid w:val="006D3C14"/>
    <w:rsid w:val="0071052C"/>
    <w:rsid w:val="007263EE"/>
    <w:rsid w:val="00731F63"/>
    <w:rsid w:val="00734F75"/>
    <w:rsid w:val="00764D1C"/>
    <w:rsid w:val="00802101"/>
    <w:rsid w:val="00807064"/>
    <w:rsid w:val="008629CE"/>
    <w:rsid w:val="00867B07"/>
    <w:rsid w:val="00875B77"/>
    <w:rsid w:val="008941B7"/>
    <w:rsid w:val="008C1EA1"/>
    <w:rsid w:val="008C3593"/>
    <w:rsid w:val="008C449F"/>
    <w:rsid w:val="008D5181"/>
    <w:rsid w:val="008E4884"/>
    <w:rsid w:val="0090128E"/>
    <w:rsid w:val="00957FB2"/>
    <w:rsid w:val="009622EF"/>
    <w:rsid w:val="00965267"/>
    <w:rsid w:val="009978F4"/>
    <w:rsid w:val="009D1CF2"/>
    <w:rsid w:val="00A174E0"/>
    <w:rsid w:val="00A55568"/>
    <w:rsid w:val="00A71A4D"/>
    <w:rsid w:val="00AA7B02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72121"/>
    <w:rsid w:val="00C869A9"/>
    <w:rsid w:val="00CA6461"/>
    <w:rsid w:val="00CB52BF"/>
    <w:rsid w:val="00CF4EA3"/>
    <w:rsid w:val="00CF6A63"/>
    <w:rsid w:val="00D04B8D"/>
    <w:rsid w:val="00D209A1"/>
    <w:rsid w:val="00D43E31"/>
    <w:rsid w:val="00D449E2"/>
    <w:rsid w:val="00D800D1"/>
    <w:rsid w:val="00DD4AF2"/>
    <w:rsid w:val="00DE3D21"/>
    <w:rsid w:val="00DF093E"/>
    <w:rsid w:val="00DF4FB5"/>
    <w:rsid w:val="00E30A20"/>
    <w:rsid w:val="00E33F14"/>
    <w:rsid w:val="00E34298"/>
    <w:rsid w:val="00E60534"/>
    <w:rsid w:val="00E67867"/>
    <w:rsid w:val="00EC72BD"/>
    <w:rsid w:val="00EF26D5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34264"/>
  <w15:chartTrackingRefBased/>
  <w15:docId w15:val="{0869C46A-00DE-974E-8B26-D696A865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1B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7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73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47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733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01D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40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unn</cp:lastModifiedBy>
  <cp:revision>2</cp:revision>
  <dcterms:created xsi:type="dcterms:W3CDTF">2025-03-21T18:31:00Z</dcterms:created>
  <dcterms:modified xsi:type="dcterms:W3CDTF">2025-03-21T18:31:00Z</dcterms:modified>
</cp:coreProperties>
</file>